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E1D2B9" w14:textId="7115F361" w:rsidR="00DC208B" w:rsidRDefault="00000000">
      <w:pPr>
        <w:ind w:firstLineChars="0" w:firstLine="0"/>
        <w:jc w:val="center"/>
        <w:rPr>
          <w:rFonts w:hint="eastAsia"/>
          <w:sz w:val="21"/>
          <w:szCs w:val="21"/>
        </w:rPr>
      </w:pPr>
      <w:r>
        <w:rPr>
          <w:sz w:val="21"/>
          <w:szCs w:val="21"/>
        </w:rPr>
        <w:t xml:space="preserve">Table </w:t>
      </w:r>
      <w:r>
        <w:rPr>
          <w:rFonts w:hint="eastAsia"/>
          <w:sz w:val="21"/>
          <w:szCs w:val="21"/>
        </w:rPr>
        <w:t>S3</w:t>
      </w:r>
      <w:r>
        <w:rPr>
          <w:sz w:val="21"/>
          <w:szCs w:val="21"/>
        </w:rPr>
        <w:t xml:space="preserve"> Summary statistics of </w:t>
      </w:r>
      <w:r>
        <w:rPr>
          <w:rFonts w:hint="eastAsia"/>
          <w:sz w:val="21"/>
          <w:szCs w:val="21"/>
        </w:rPr>
        <w:t>a</w:t>
      </w:r>
      <w:r>
        <w:rPr>
          <w:sz w:val="21"/>
          <w:szCs w:val="21"/>
        </w:rPr>
        <w:t>ssembly</w:t>
      </w:r>
      <w:r w:rsidR="0053587D">
        <w:rPr>
          <w:rFonts w:hint="eastAsia"/>
          <w:sz w:val="21"/>
          <w:szCs w:val="21"/>
        </w:rPr>
        <w:t>.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0"/>
        <w:gridCol w:w="2771"/>
        <w:gridCol w:w="2771"/>
      </w:tblGrid>
      <w:tr w:rsidR="00DC208B" w14:paraId="7DB83F60" w14:textId="77777777">
        <w:trPr>
          <w:trHeight w:val="275"/>
          <w:jc w:val="center"/>
        </w:trPr>
        <w:tc>
          <w:tcPr>
            <w:tcW w:w="166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C5DC06C" w14:textId="77777777" w:rsidR="00DC208B" w:rsidRDefault="0000000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ength range</w:t>
            </w:r>
          </w:p>
        </w:tc>
        <w:tc>
          <w:tcPr>
            <w:tcW w:w="166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3ABD86F" w14:textId="77777777" w:rsidR="00DC208B" w:rsidRDefault="0000000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anscript</w:t>
            </w:r>
          </w:p>
        </w:tc>
        <w:tc>
          <w:tcPr>
            <w:tcW w:w="166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9AF510" w14:textId="77777777" w:rsidR="00DC208B" w:rsidRDefault="0000000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igene</w:t>
            </w:r>
          </w:p>
        </w:tc>
      </w:tr>
      <w:tr w:rsidR="00DC208B" w14:paraId="73BC64A7" w14:textId="77777777">
        <w:trPr>
          <w:jc w:val="center"/>
        </w:trPr>
        <w:tc>
          <w:tcPr>
            <w:tcW w:w="1666" w:type="pct"/>
            <w:tcBorders>
              <w:top w:val="single" w:sz="8" w:space="0" w:color="auto"/>
            </w:tcBorders>
            <w:vAlign w:val="center"/>
          </w:tcPr>
          <w:p w14:paraId="20643A8A" w14:textId="77777777" w:rsidR="00DC208B" w:rsidRDefault="0000000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0~300</w:t>
            </w:r>
          </w:p>
        </w:tc>
        <w:tc>
          <w:tcPr>
            <w:tcW w:w="1667" w:type="pct"/>
            <w:tcBorders>
              <w:top w:val="single" w:sz="8" w:space="0" w:color="auto"/>
            </w:tcBorders>
            <w:vAlign w:val="center"/>
          </w:tcPr>
          <w:p w14:paraId="402692EE" w14:textId="77777777" w:rsidR="00DC208B" w:rsidRDefault="0000000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4,460</w:t>
            </w:r>
            <w:r>
              <w:rPr>
                <w:rFonts w:hint="eastAsia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25.21%</w:t>
            </w:r>
            <w:r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1667" w:type="pct"/>
            <w:tcBorders>
              <w:top w:val="single" w:sz="8" w:space="0" w:color="auto"/>
            </w:tcBorders>
            <w:vAlign w:val="center"/>
          </w:tcPr>
          <w:p w14:paraId="22DF834A" w14:textId="77777777" w:rsidR="00DC208B" w:rsidRDefault="0000000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rFonts w:hint="eastAsia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0%</w:t>
            </w:r>
            <w:r>
              <w:rPr>
                <w:rFonts w:hint="eastAsia"/>
                <w:sz w:val="21"/>
                <w:szCs w:val="21"/>
              </w:rPr>
              <w:t>）</w:t>
            </w:r>
          </w:p>
        </w:tc>
      </w:tr>
      <w:tr w:rsidR="00DC208B" w14:paraId="61FDA6D3" w14:textId="77777777">
        <w:trPr>
          <w:jc w:val="center"/>
        </w:trPr>
        <w:tc>
          <w:tcPr>
            <w:tcW w:w="1666" w:type="pct"/>
            <w:vAlign w:val="center"/>
          </w:tcPr>
          <w:p w14:paraId="1D6E5268" w14:textId="77777777" w:rsidR="00DC208B" w:rsidRDefault="0000000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~500</w:t>
            </w:r>
          </w:p>
        </w:tc>
        <w:tc>
          <w:tcPr>
            <w:tcW w:w="1667" w:type="pct"/>
            <w:vAlign w:val="center"/>
          </w:tcPr>
          <w:p w14:paraId="2C5C1D73" w14:textId="77777777" w:rsidR="00DC208B" w:rsidRDefault="0000000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,366</w:t>
            </w:r>
            <w:r>
              <w:rPr>
                <w:rFonts w:hint="eastAsia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7.95%</w:t>
            </w:r>
            <w:r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1667" w:type="pct"/>
            <w:vAlign w:val="center"/>
          </w:tcPr>
          <w:p w14:paraId="64E28B0F" w14:textId="77777777" w:rsidR="00DC208B" w:rsidRDefault="0000000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,633</w:t>
            </w:r>
            <w:r>
              <w:rPr>
                <w:rFonts w:hint="eastAsia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25.78%</w:t>
            </w:r>
            <w:r>
              <w:rPr>
                <w:rFonts w:hint="eastAsia"/>
                <w:sz w:val="21"/>
                <w:szCs w:val="21"/>
              </w:rPr>
              <w:t>）</w:t>
            </w:r>
          </w:p>
        </w:tc>
      </w:tr>
      <w:tr w:rsidR="00DC208B" w14:paraId="4CC69EB2" w14:textId="77777777">
        <w:trPr>
          <w:jc w:val="center"/>
        </w:trPr>
        <w:tc>
          <w:tcPr>
            <w:tcW w:w="1666" w:type="pct"/>
            <w:vAlign w:val="center"/>
          </w:tcPr>
          <w:p w14:paraId="5AF5C777" w14:textId="77777777" w:rsidR="00DC208B" w:rsidRDefault="0000000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0~1000</w:t>
            </w:r>
          </w:p>
        </w:tc>
        <w:tc>
          <w:tcPr>
            <w:tcW w:w="1667" w:type="pct"/>
            <w:vAlign w:val="center"/>
          </w:tcPr>
          <w:p w14:paraId="21F1FFC4" w14:textId="77777777" w:rsidR="00DC208B" w:rsidRDefault="0000000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,076</w:t>
            </w:r>
            <w:r>
              <w:rPr>
                <w:rFonts w:hint="eastAsia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9.33%</w:t>
            </w:r>
            <w:r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1667" w:type="pct"/>
            <w:vAlign w:val="center"/>
          </w:tcPr>
          <w:p w14:paraId="5BEDCC61" w14:textId="77777777" w:rsidR="00DC208B" w:rsidRDefault="0000000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,397</w:t>
            </w:r>
            <w:r>
              <w:rPr>
                <w:rFonts w:hint="eastAsia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6.55%</w:t>
            </w:r>
            <w:r>
              <w:rPr>
                <w:rFonts w:hint="eastAsia"/>
                <w:sz w:val="21"/>
                <w:szCs w:val="21"/>
              </w:rPr>
              <w:t>）</w:t>
            </w:r>
          </w:p>
        </w:tc>
      </w:tr>
      <w:tr w:rsidR="00DC208B" w14:paraId="6528FF9C" w14:textId="77777777">
        <w:trPr>
          <w:jc w:val="center"/>
        </w:trPr>
        <w:tc>
          <w:tcPr>
            <w:tcW w:w="1666" w:type="pct"/>
            <w:vAlign w:val="center"/>
          </w:tcPr>
          <w:p w14:paraId="7AC2FD5C" w14:textId="77777777" w:rsidR="00DC208B" w:rsidRDefault="0000000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0</w:t>
            </w:r>
            <w:r>
              <w:rPr>
                <w:rFonts w:hint="eastAsia"/>
                <w:sz w:val="21"/>
                <w:szCs w:val="21"/>
              </w:rPr>
              <w:t>~2</w:t>
            </w:r>
            <w:r>
              <w:rPr>
                <w:sz w:val="21"/>
                <w:szCs w:val="21"/>
              </w:rPr>
              <w:t>000</w:t>
            </w:r>
          </w:p>
        </w:tc>
        <w:tc>
          <w:tcPr>
            <w:tcW w:w="1667" w:type="pct"/>
            <w:vAlign w:val="center"/>
          </w:tcPr>
          <w:p w14:paraId="257EA570" w14:textId="77777777" w:rsidR="00DC208B" w:rsidRDefault="0000000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,620</w:t>
            </w:r>
            <w:r>
              <w:rPr>
                <w:rFonts w:hint="eastAsia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8.49%</w:t>
            </w:r>
            <w:r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1667" w:type="pct"/>
            <w:vAlign w:val="center"/>
          </w:tcPr>
          <w:p w14:paraId="069D8CA3" w14:textId="77777777" w:rsidR="00DC208B" w:rsidRDefault="0000000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,368</w:t>
            </w:r>
            <w:r>
              <w:rPr>
                <w:rFonts w:hint="eastAsia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27.07%</w:t>
            </w:r>
            <w:r>
              <w:rPr>
                <w:rFonts w:hint="eastAsia"/>
                <w:sz w:val="21"/>
                <w:szCs w:val="21"/>
              </w:rPr>
              <w:t>）</w:t>
            </w:r>
          </w:p>
        </w:tc>
      </w:tr>
      <w:tr w:rsidR="00DC208B" w14:paraId="3D96A198" w14:textId="77777777">
        <w:trPr>
          <w:jc w:val="center"/>
        </w:trPr>
        <w:tc>
          <w:tcPr>
            <w:tcW w:w="1666" w:type="pct"/>
            <w:tcBorders>
              <w:bottom w:val="nil"/>
            </w:tcBorders>
            <w:vAlign w:val="center"/>
          </w:tcPr>
          <w:p w14:paraId="70E2FEED" w14:textId="77777777" w:rsidR="00DC208B" w:rsidRDefault="0000000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00 +</w:t>
            </w:r>
          </w:p>
        </w:tc>
        <w:tc>
          <w:tcPr>
            <w:tcW w:w="1667" w:type="pct"/>
            <w:tcBorders>
              <w:bottom w:val="nil"/>
            </w:tcBorders>
            <w:vAlign w:val="center"/>
          </w:tcPr>
          <w:p w14:paraId="4F5AC295" w14:textId="77777777" w:rsidR="00DC208B" w:rsidRDefault="0000000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,781</w:t>
            </w:r>
            <w:r>
              <w:rPr>
                <w:rFonts w:hint="eastAsia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9.02%</w:t>
            </w:r>
            <w:r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1667" w:type="pct"/>
            <w:tcBorders>
              <w:bottom w:val="nil"/>
            </w:tcBorders>
            <w:vAlign w:val="center"/>
          </w:tcPr>
          <w:p w14:paraId="67E7AAF7" w14:textId="77777777" w:rsidR="00DC208B" w:rsidRDefault="0000000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,372</w:t>
            </w:r>
            <w:r>
              <w:rPr>
                <w:rFonts w:hint="eastAsia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30.60%</w:t>
            </w:r>
            <w:r>
              <w:rPr>
                <w:rFonts w:hint="eastAsia"/>
                <w:sz w:val="21"/>
                <w:szCs w:val="21"/>
              </w:rPr>
              <w:t>）</w:t>
            </w:r>
          </w:p>
        </w:tc>
      </w:tr>
      <w:tr w:rsidR="00DC208B" w14:paraId="20B709EF" w14:textId="77777777">
        <w:trPr>
          <w:jc w:val="center"/>
        </w:trPr>
        <w:tc>
          <w:tcPr>
            <w:tcW w:w="1666" w:type="pct"/>
            <w:tcBorders>
              <w:top w:val="nil"/>
              <w:bottom w:val="nil"/>
            </w:tcBorders>
            <w:vAlign w:val="center"/>
          </w:tcPr>
          <w:p w14:paraId="56C21238" w14:textId="77777777" w:rsidR="00DC208B" w:rsidRDefault="0000000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Total </w:t>
            </w: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umber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6E41CB8D" w14:textId="77777777" w:rsidR="00DC208B" w:rsidRDefault="0000000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4,305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6D2ADEED" w14:textId="77777777" w:rsidR="00DC208B" w:rsidRDefault="0000000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,770</w:t>
            </w:r>
          </w:p>
        </w:tc>
      </w:tr>
      <w:tr w:rsidR="00DC208B" w14:paraId="03E3B35D" w14:textId="77777777">
        <w:trPr>
          <w:jc w:val="center"/>
        </w:trPr>
        <w:tc>
          <w:tcPr>
            <w:tcW w:w="1666" w:type="pct"/>
            <w:tcBorders>
              <w:top w:val="nil"/>
              <w:bottom w:val="nil"/>
            </w:tcBorders>
            <w:vAlign w:val="center"/>
          </w:tcPr>
          <w:p w14:paraId="2904D597" w14:textId="77777777" w:rsidR="00DC208B" w:rsidRDefault="0000000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tal length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3982CB70" w14:textId="77777777" w:rsidR="00DC208B" w:rsidRDefault="0000000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5,734,434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69C34966" w14:textId="77777777" w:rsidR="00DC208B" w:rsidRDefault="0000000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,697,795</w:t>
            </w:r>
          </w:p>
        </w:tc>
      </w:tr>
      <w:tr w:rsidR="00DC208B" w14:paraId="42FE3B1D" w14:textId="77777777">
        <w:trPr>
          <w:jc w:val="center"/>
        </w:trPr>
        <w:tc>
          <w:tcPr>
            <w:tcW w:w="1666" w:type="pct"/>
            <w:tcBorders>
              <w:top w:val="nil"/>
              <w:bottom w:val="nil"/>
            </w:tcBorders>
            <w:vAlign w:val="center"/>
          </w:tcPr>
          <w:p w14:paraId="51649A13" w14:textId="77777777" w:rsidR="00DC208B" w:rsidRDefault="0000000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50 length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1B77B9F3" w14:textId="77777777" w:rsidR="00DC208B" w:rsidRDefault="0000000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,315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5B255A18" w14:textId="77777777" w:rsidR="00DC208B" w:rsidRDefault="0000000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,846</w:t>
            </w:r>
          </w:p>
        </w:tc>
      </w:tr>
      <w:tr w:rsidR="00DC208B" w14:paraId="1F02EA84" w14:textId="77777777">
        <w:trPr>
          <w:jc w:val="center"/>
        </w:trPr>
        <w:tc>
          <w:tcPr>
            <w:tcW w:w="1666" w:type="pct"/>
            <w:tcBorders>
              <w:top w:val="nil"/>
            </w:tcBorders>
            <w:vAlign w:val="center"/>
          </w:tcPr>
          <w:p w14:paraId="2E2E8CB2" w14:textId="77777777" w:rsidR="00DC208B" w:rsidRDefault="0000000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an length</w:t>
            </w:r>
          </w:p>
        </w:tc>
        <w:tc>
          <w:tcPr>
            <w:tcW w:w="1667" w:type="pct"/>
            <w:tcBorders>
              <w:top w:val="nil"/>
            </w:tcBorders>
            <w:vAlign w:val="center"/>
          </w:tcPr>
          <w:p w14:paraId="4AD8553E" w14:textId="77777777" w:rsidR="00DC208B" w:rsidRDefault="0000000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20.68</w:t>
            </w:r>
          </w:p>
        </w:tc>
        <w:tc>
          <w:tcPr>
            <w:tcW w:w="1667" w:type="pct"/>
            <w:tcBorders>
              <w:top w:val="nil"/>
            </w:tcBorders>
            <w:vAlign w:val="center"/>
          </w:tcPr>
          <w:p w14:paraId="684AF76C" w14:textId="77777777" w:rsidR="00DC208B" w:rsidRDefault="0000000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73.79</w:t>
            </w:r>
          </w:p>
        </w:tc>
      </w:tr>
    </w:tbl>
    <w:p w14:paraId="4DEB7C3B" w14:textId="77777777" w:rsidR="00DC208B" w:rsidRDefault="00DC208B">
      <w:pPr>
        <w:ind w:firstLine="480"/>
        <w:jc w:val="center"/>
      </w:pPr>
    </w:p>
    <w:sectPr w:rsidR="00DC208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07BE3D" w14:textId="77777777" w:rsidR="00E75B27" w:rsidRDefault="00E75B27">
      <w:pPr>
        <w:spacing w:line="240" w:lineRule="auto"/>
        <w:ind w:firstLine="480"/>
      </w:pPr>
      <w:r>
        <w:separator/>
      </w:r>
    </w:p>
  </w:endnote>
  <w:endnote w:type="continuationSeparator" w:id="0">
    <w:p w14:paraId="7904D49D" w14:textId="77777777" w:rsidR="00E75B27" w:rsidRDefault="00E75B2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3B9B4C" w14:textId="77777777" w:rsidR="00DC208B" w:rsidRDefault="00DC208B">
    <w:pPr>
      <w:pStyle w:val="a3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A2F907" w14:textId="77777777" w:rsidR="00DC208B" w:rsidRDefault="00DC208B">
    <w:pPr>
      <w:pStyle w:val="a3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94A097" w14:textId="77777777" w:rsidR="00DC208B" w:rsidRDefault="00DC208B">
    <w:pPr>
      <w:pStyle w:val="a3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DE6544" w14:textId="77777777" w:rsidR="00E75B27" w:rsidRDefault="00E75B27">
      <w:pPr>
        <w:ind w:firstLine="480"/>
      </w:pPr>
      <w:r>
        <w:separator/>
      </w:r>
    </w:p>
  </w:footnote>
  <w:footnote w:type="continuationSeparator" w:id="0">
    <w:p w14:paraId="1FCEF054" w14:textId="77777777" w:rsidR="00E75B27" w:rsidRDefault="00E75B27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9F292C" w14:textId="77777777" w:rsidR="00DC208B" w:rsidRDefault="00DC208B">
    <w:pPr>
      <w:pStyle w:val="a5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A3354A" w14:textId="77777777" w:rsidR="00DC208B" w:rsidRDefault="00DC208B">
    <w:pPr>
      <w:pStyle w:val="a5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539B9A" w14:textId="77777777" w:rsidR="00DC208B" w:rsidRDefault="00DC208B">
    <w:pPr>
      <w:pStyle w:val="a5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WU5MDhjYjNlNmQ3NmZhYzNlZTM3NDhkMGIyZDkyNWMifQ=="/>
  </w:docVars>
  <w:rsids>
    <w:rsidRoot w:val="00221652"/>
    <w:rsid w:val="00011AEC"/>
    <w:rsid w:val="00166AE4"/>
    <w:rsid w:val="00221652"/>
    <w:rsid w:val="00252044"/>
    <w:rsid w:val="003171F2"/>
    <w:rsid w:val="00327A34"/>
    <w:rsid w:val="00346F68"/>
    <w:rsid w:val="00385497"/>
    <w:rsid w:val="003A7312"/>
    <w:rsid w:val="004728DF"/>
    <w:rsid w:val="004C281E"/>
    <w:rsid w:val="004E106B"/>
    <w:rsid w:val="00500F16"/>
    <w:rsid w:val="0053587D"/>
    <w:rsid w:val="005F2C1F"/>
    <w:rsid w:val="00616640"/>
    <w:rsid w:val="00632EB2"/>
    <w:rsid w:val="006A188B"/>
    <w:rsid w:val="006A66B6"/>
    <w:rsid w:val="006F6C72"/>
    <w:rsid w:val="007420B2"/>
    <w:rsid w:val="007536D6"/>
    <w:rsid w:val="00797942"/>
    <w:rsid w:val="008104A4"/>
    <w:rsid w:val="00885C3D"/>
    <w:rsid w:val="008C14D1"/>
    <w:rsid w:val="009C0800"/>
    <w:rsid w:val="009F6F02"/>
    <w:rsid w:val="00AD64C5"/>
    <w:rsid w:val="00AD6B41"/>
    <w:rsid w:val="00B62B65"/>
    <w:rsid w:val="00C7145B"/>
    <w:rsid w:val="00C9195A"/>
    <w:rsid w:val="00CA754F"/>
    <w:rsid w:val="00CB1EF7"/>
    <w:rsid w:val="00DC0136"/>
    <w:rsid w:val="00DC208B"/>
    <w:rsid w:val="00E75B27"/>
    <w:rsid w:val="00EF4E0C"/>
    <w:rsid w:val="00F64C42"/>
    <w:rsid w:val="00F80CF5"/>
    <w:rsid w:val="00FD47E4"/>
    <w:rsid w:val="218967B1"/>
    <w:rsid w:val="36D17B9E"/>
    <w:rsid w:val="4DE02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87640B"/>
  <w15:docId w15:val="{D03D9A0C-EF09-4F79-A078-3B345D6B3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300" w:lineRule="auto"/>
      <w:ind w:firstLineChars="200" w:firstLine="20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7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1</Pages>
  <Words>68</Words>
  <Characters>315</Characters>
  <Application>Microsoft Office Word</Application>
  <DocSecurity>0</DocSecurity>
  <Lines>31</Lines>
  <Paragraphs>34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Jian</dc:creator>
  <cp:lastModifiedBy>阿卜杜拉 阿卜力孜</cp:lastModifiedBy>
  <cp:revision>28</cp:revision>
  <dcterms:created xsi:type="dcterms:W3CDTF">2022-02-11T01:35:00Z</dcterms:created>
  <dcterms:modified xsi:type="dcterms:W3CDTF">2025-10-23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FB6F1DD3D60B485280E942CB2D478601_12</vt:lpwstr>
  </property>
  <property fmtid="{D5CDD505-2E9C-101B-9397-08002B2CF9AE}" pid="4" name="KSOTemplateDocerSaveRecord">
    <vt:lpwstr>eyJoZGlkIjoiZWMyZWJkNTk2MmRkMDc0MjE1NDgzNzk1NWQ3Y2RhNDAiLCJ1c2VySWQiOiI2ODY5NDU5MTcifQ==</vt:lpwstr>
  </property>
</Properties>
</file>